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8BC04" w14:textId="6228E3E4" w:rsidR="00067660" w:rsidRPr="00F43B29" w:rsidRDefault="00067660">
      <w:pPr>
        <w:rPr>
          <w:rFonts w:ascii="Arial" w:hAnsi="Arial" w:cs="Arial"/>
          <w:b/>
          <w:bCs/>
          <w:lang w:val="en-US"/>
        </w:rPr>
      </w:pPr>
      <w:r w:rsidRPr="00F43B29">
        <w:rPr>
          <w:rFonts w:ascii="Arial" w:hAnsi="Arial" w:cs="Arial"/>
          <w:b/>
          <w:bCs/>
          <w:lang w:val="en-US"/>
        </w:rPr>
        <w:t xml:space="preserve">Supplementary Table </w:t>
      </w:r>
      <w:r w:rsidR="00E32432">
        <w:rPr>
          <w:rFonts w:ascii="Arial" w:hAnsi="Arial" w:cs="Arial"/>
          <w:b/>
          <w:bCs/>
          <w:lang w:val="en-US"/>
        </w:rPr>
        <w:t>2</w:t>
      </w:r>
      <w:r w:rsidRPr="00F43B29">
        <w:rPr>
          <w:rFonts w:ascii="Arial" w:hAnsi="Arial" w:cs="Arial"/>
          <w:b/>
          <w:bCs/>
          <w:lang w:val="en-US"/>
        </w:rPr>
        <w:t>.</w:t>
      </w:r>
      <w:r w:rsidR="00F43B29" w:rsidRPr="00F43B29">
        <w:rPr>
          <w:rFonts w:ascii="Arial" w:hAnsi="Arial" w:cs="Arial"/>
          <w:b/>
          <w:bCs/>
          <w:lang w:val="en-US"/>
        </w:rPr>
        <w:t xml:space="preserve"> Baseline </w:t>
      </w:r>
      <w:r w:rsidR="00F43B29">
        <w:rPr>
          <w:rFonts w:ascii="Arial" w:hAnsi="Arial" w:cs="Arial"/>
          <w:b/>
          <w:bCs/>
          <w:lang w:val="en-US"/>
        </w:rPr>
        <w:t xml:space="preserve">postpartum </w:t>
      </w:r>
      <w:r w:rsidR="00F43B29" w:rsidRPr="00F43B29">
        <w:rPr>
          <w:rFonts w:ascii="Arial" w:hAnsi="Arial" w:cs="Arial"/>
          <w:b/>
          <w:bCs/>
          <w:lang w:val="en-US"/>
        </w:rPr>
        <w:t>characteristics</w:t>
      </w:r>
      <w:r w:rsidR="00F43B29">
        <w:rPr>
          <w:rFonts w:ascii="Arial" w:hAnsi="Arial" w:cs="Arial"/>
          <w:b/>
          <w:bCs/>
          <w:lang w:val="en-US"/>
        </w:rPr>
        <w:t xml:space="preserve"> of pregnant mice groups</w:t>
      </w:r>
      <w:r w:rsidR="00F43B29" w:rsidRPr="00F43B29"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5"/>
        <w:gridCol w:w="2421"/>
        <w:gridCol w:w="2427"/>
        <w:gridCol w:w="2057"/>
      </w:tblGrid>
      <w:tr w:rsidR="00F43B29" w:rsidRPr="00F43B29" w14:paraId="6F2F0568" w14:textId="37A3CCA5" w:rsidTr="00F43B29">
        <w:tc>
          <w:tcPr>
            <w:tcW w:w="2445" w:type="dxa"/>
          </w:tcPr>
          <w:p w14:paraId="6EC54503" w14:textId="77777777" w:rsidR="00F43B29" w:rsidRPr="00F43B29" w:rsidRDefault="00F43B2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21" w:type="dxa"/>
          </w:tcPr>
          <w:p w14:paraId="20F57FA6" w14:textId="7573EF6E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Ascending infection (n=8)</w:t>
            </w:r>
          </w:p>
        </w:tc>
        <w:tc>
          <w:tcPr>
            <w:tcW w:w="2427" w:type="dxa"/>
          </w:tcPr>
          <w:p w14:paraId="052ECB04" w14:textId="032EBDD7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Normal pregnancy (n=8)</w:t>
            </w:r>
          </w:p>
        </w:tc>
        <w:tc>
          <w:tcPr>
            <w:tcW w:w="2057" w:type="dxa"/>
          </w:tcPr>
          <w:p w14:paraId="21EEB999" w14:textId="27C46447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F43B29" w:rsidRPr="00F43B29" w14:paraId="45E9E6BC" w14:textId="5E52EC63" w:rsidTr="00F43B29">
        <w:tc>
          <w:tcPr>
            <w:tcW w:w="2445" w:type="dxa"/>
          </w:tcPr>
          <w:p w14:paraId="79EF6662" w14:textId="716F6C45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Mean gestational period (d)</w:t>
            </w:r>
          </w:p>
        </w:tc>
        <w:tc>
          <w:tcPr>
            <w:tcW w:w="2421" w:type="dxa"/>
          </w:tcPr>
          <w:p w14:paraId="7037A453" w14:textId="1190D36D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 xml:space="preserve">17.75 </w:t>
            </w:r>
            <w:r w:rsidRPr="00F43B29">
              <w:rPr>
                <w:rFonts w:ascii="Arial" w:hAnsi="Arial" w:cs="Arial"/>
              </w:rPr>
              <w:t>± 1.16</w:t>
            </w:r>
          </w:p>
        </w:tc>
        <w:tc>
          <w:tcPr>
            <w:tcW w:w="2427" w:type="dxa"/>
          </w:tcPr>
          <w:p w14:paraId="21A8058E" w14:textId="63235800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 xml:space="preserve">19.13 </w:t>
            </w:r>
            <w:r w:rsidRPr="00F43B29">
              <w:rPr>
                <w:rFonts w:ascii="Arial" w:hAnsi="Arial" w:cs="Arial"/>
              </w:rPr>
              <w:t>± 0.64</w:t>
            </w:r>
          </w:p>
        </w:tc>
        <w:tc>
          <w:tcPr>
            <w:tcW w:w="2057" w:type="dxa"/>
          </w:tcPr>
          <w:p w14:paraId="2E436895" w14:textId="217DCFB1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F43B29" w:rsidRPr="00F43B29" w14:paraId="06F9D720" w14:textId="6B0FF511" w:rsidTr="00F43B29">
        <w:tc>
          <w:tcPr>
            <w:tcW w:w="2445" w:type="dxa"/>
          </w:tcPr>
          <w:p w14:paraId="3945A572" w14:textId="37B00A45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Average litter size</w:t>
            </w:r>
          </w:p>
        </w:tc>
        <w:tc>
          <w:tcPr>
            <w:tcW w:w="2421" w:type="dxa"/>
          </w:tcPr>
          <w:p w14:paraId="3FE8D683" w14:textId="4FE9A5E3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 xml:space="preserve">5.62 </w:t>
            </w:r>
            <w:r w:rsidRPr="00F43B29">
              <w:rPr>
                <w:rFonts w:ascii="Arial" w:hAnsi="Arial" w:cs="Arial"/>
              </w:rPr>
              <w:t>± 0.74</w:t>
            </w:r>
          </w:p>
        </w:tc>
        <w:tc>
          <w:tcPr>
            <w:tcW w:w="2427" w:type="dxa"/>
          </w:tcPr>
          <w:p w14:paraId="627A4019" w14:textId="47A35D59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 xml:space="preserve">5.50 </w:t>
            </w:r>
            <w:r w:rsidRPr="00F43B29">
              <w:rPr>
                <w:rFonts w:ascii="Arial" w:hAnsi="Arial" w:cs="Arial"/>
              </w:rPr>
              <w:t>± 0.76</w:t>
            </w:r>
          </w:p>
        </w:tc>
        <w:tc>
          <w:tcPr>
            <w:tcW w:w="2057" w:type="dxa"/>
          </w:tcPr>
          <w:p w14:paraId="5E397E51" w14:textId="5D23C91B" w:rsidR="00F43B29" w:rsidRPr="00F43B29" w:rsidRDefault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0.744</w:t>
            </w:r>
          </w:p>
        </w:tc>
      </w:tr>
      <w:tr w:rsidR="00F43B29" w:rsidRPr="00F43B29" w14:paraId="6D012A83" w14:textId="5EAFCDE7" w:rsidTr="00F43B29">
        <w:tc>
          <w:tcPr>
            <w:tcW w:w="2445" w:type="dxa"/>
          </w:tcPr>
          <w:p w14:paraId="39BEAA83" w14:textId="737C281C" w:rsidR="00F43B29" w:rsidRPr="00F43B29" w:rsidRDefault="00F43B29" w:rsidP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Number of pups alive after weaning / birthing mother</w:t>
            </w:r>
          </w:p>
        </w:tc>
        <w:tc>
          <w:tcPr>
            <w:tcW w:w="2421" w:type="dxa"/>
          </w:tcPr>
          <w:p w14:paraId="62A02CCB" w14:textId="18D51A68" w:rsidR="00F43B29" w:rsidRPr="00F43B29" w:rsidRDefault="00F43B29" w:rsidP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 xml:space="preserve">5.62 </w:t>
            </w:r>
            <w:r w:rsidRPr="00F43B29">
              <w:rPr>
                <w:rFonts w:ascii="Arial" w:hAnsi="Arial" w:cs="Arial"/>
              </w:rPr>
              <w:t>± 0.74</w:t>
            </w:r>
          </w:p>
        </w:tc>
        <w:tc>
          <w:tcPr>
            <w:tcW w:w="2427" w:type="dxa"/>
          </w:tcPr>
          <w:p w14:paraId="35E35358" w14:textId="4262BB42" w:rsidR="00F43B29" w:rsidRPr="00F43B29" w:rsidRDefault="00F43B29" w:rsidP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 xml:space="preserve">5.50 </w:t>
            </w:r>
            <w:r w:rsidRPr="00F43B29">
              <w:rPr>
                <w:rFonts w:ascii="Arial" w:hAnsi="Arial" w:cs="Arial"/>
              </w:rPr>
              <w:t>± 0.76</w:t>
            </w:r>
          </w:p>
        </w:tc>
        <w:tc>
          <w:tcPr>
            <w:tcW w:w="2057" w:type="dxa"/>
          </w:tcPr>
          <w:p w14:paraId="197B0703" w14:textId="2C149EC7" w:rsidR="00F43B29" w:rsidRPr="00F43B29" w:rsidRDefault="00F43B29" w:rsidP="00F43B29">
            <w:pPr>
              <w:rPr>
                <w:rFonts w:ascii="Arial" w:hAnsi="Arial" w:cs="Arial"/>
                <w:lang w:val="en-US"/>
              </w:rPr>
            </w:pPr>
            <w:r w:rsidRPr="00F43B29">
              <w:rPr>
                <w:rFonts w:ascii="Arial" w:hAnsi="Arial" w:cs="Arial"/>
                <w:lang w:val="en-US"/>
              </w:rPr>
              <w:t>0.744</w:t>
            </w:r>
          </w:p>
        </w:tc>
      </w:tr>
    </w:tbl>
    <w:p w14:paraId="17401283" w14:textId="77777777" w:rsidR="00067660" w:rsidRPr="00F43B29" w:rsidRDefault="00067660">
      <w:pPr>
        <w:rPr>
          <w:rFonts w:ascii="Arial" w:hAnsi="Arial" w:cs="Arial"/>
          <w:lang w:val="en-US"/>
        </w:rPr>
      </w:pPr>
    </w:p>
    <w:sectPr w:rsidR="00067660" w:rsidRPr="00F43B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60"/>
    <w:rsid w:val="00064069"/>
    <w:rsid w:val="00067660"/>
    <w:rsid w:val="00070C9B"/>
    <w:rsid w:val="00071950"/>
    <w:rsid w:val="000B3914"/>
    <w:rsid w:val="00110700"/>
    <w:rsid w:val="00124DAA"/>
    <w:rsid w:val="00132607"/>
    <w:rsid w:val="00165598"/>
    <w:rsid w:val="001742B2"/>
    <w:rsid w:val="00177D6C"/>
    <w:rsid w:val="001B057A"/>
    <w:rsid w:val="001C4CD5"/>
    <w:rsid w:val="001F08A4"/>
    <w:rsid w:val="0020013A"/>
    <w:rsid w:val="002068A6"/>
    <w:rsid w:val="002166B1"/>
    <w:rsid w:val="00233025"/>
    <w:rsid w:val="00252C36"/>
    <w:rsid w:val="00287E44"/>
    <w:rsid w:val="00296D99"/>
    <w:rsid w:val="002A3287"/>
    <w:rsid w:val="002B34F6"/>
    <w:rsid w:val="00316333"/>
    <w:rsid w:val="0033383A"/>
    <w:rsid w:val="003405A7"/>
    <w:rsid w:val="0035664E"/>
    <w:rsid w:val="003600A0"/>
    <w:rsid w:val="003806C7"/>
    <w:rsid w:val="00393582"/>
    <w:rsid w:val="003B3D09"/>
    <w:rsid w:val="003C141A"/>
    <w:rsid w:val="003E056D"/>
    <w:rsid w:val="003F4E2D"/>
    <w:rsid w:val="004731B5"/>
    <w:rsid w:val="00482A17"/>
    <w:rsid w:val="004B3AB7"/>
    <w:rsid w:val="004B6027"/>
    <w:rsid w:val="004F0A60"/>
    <w:rsid w:val="004F21E5"/>
    <w:rsid w:val="004F6843"/>
    <w:rsid w:val="0050180B"/>
    <w:rsid w:val="005055A6"/>
    <w:rsid w:val="0051377F"/>
    <w:rsid w:val="0051736D"/>
    <w:rsid w:val="005229B4"/>
    <w:rsid w:val="0052546B"/>
    <w:rsid w:val="00527480"/>
    <w:rsid w:val="005443DA"/>
    <w:rsid w:val="00587B3D"/>
    <w:rsid w:val="00596698"/>
    <w:rsid w:val="005E05BD"/>
    <w:rsid w:val="005E294E"/>
    <w:rsid w:val="005F724B"/>
    <w:rsid w:val="006375DC"/>
    <w:rsid w:val="00641487"/>
    <w:rsid w:val="0064343C"/>
    <w:rsid w:val="006633B9"/>
    <w:rsid w:val="00697BBB"/>
    <w:rsid w:val="006C0687"/>
    <w:rsid w:val="006C0FAC"/>
    <w:rsid w:val="006D0697"/>
    <w:rsid w:val="006D0C30"/>
    <w:rsid w:val="006D2101"/>
    <w:rsid w:val="006D68D7"/>
    <w:rsid w:val="00710DFC"/>
    <w:rsid w:val="0071185B"/>
    <w:rsid w:val="00733BDE"/>
    <w:rsid w:val="00755179"/>
    <w:rsid w:val="007651E3"/>
    <w:rsid w:val="007A74DF"/>
    <w:rsid w:val="007C09E3"/>
    <w:rsid w:val="007C46F8"/>
    <w:rsid w:val="007C7517"/>
    <w:rsid w:val="008240EC"/>
    <w:rsid w:val="00824DF6"/>
    <w:rsid w:val="008423C0"/>
    <w:rsid w:val="00865761"/>
    <w:rsid w:val="00876E44"/>
    <w:rsid w:val="008D4419"/>
    <w:rsid w:val="008F5F72"/>
    <w:rsid w:val="009120B9"/>
    <w:rsid w:val="00914B52"/>
    <w:rsid w:val="00916E43"/>
    <w:rsid w:val="0092244E"/>
    <w:rsid w:val="009755C8"/>
    <w:rsid w:val="00977636"/>
    <w:rsid w:val="00991FC5"/>
    <w:rsid w:val="009A3685"/>
    <w:rsid w:val="009B2140"/>
    <w:rsid w:val="009B4F28"/>
    <w:rsid w:val="009D1348"/>
    <w:rsid w:val="009D52D8"/>
    <w:rsid w:val="00A00C77"/>
    <w:rsid w:val="00AA467D"/>
    <w:rsid w:val="00AD0E63"/>
    <w:rsid w:val="00AF359D"/>
    <w:rsid w:val="00B151E6"/>
    <w:rsid w:val="00B213FC"/>
    <w:rsid w:val="00B6266E"/>
    <w:rsid w:val="00B65942"/>
    <w:rsid w:val="00BB7836"/>
    <w:rsid w:val="00BE3AEE"/>
    <w:rsid w:val="00C13B9E"/>
    <w:rsid w:val="00C2207B"/>
    <w:rsid w:val="00C42210"/>
    <w:rsid w:val="00C8576F"/>
    <w:rsid w:val="00CB4D4E"/>
    <w:rsid w:val="00CE398E"/>
    <w:rsid w:val="00D027BA"/>
    <w:rsid w:val="00D24B22"/>
    <w:rsid w:val="00D37BAF"/>
    <w:rsid w:val="00D45EA6"/>
    <w:rsid w:val="00D6658B"/>
    <w:rsid w:val="00D860E2"/>
    <w:rsid w:val="00E32432"/>
    <w:rsid w:val="00E43556"/>
    <w:rsid w:val="00E53331"/>
    <w:rsid w:val="00E851E9"/>
    <w:rsid w:val="00EA0B6C"/>
    <w:rsid w:val="00EA3343"/>
    <w:rsid w:val="00EC65C0"/>
    <w:rsid w:val="00ED14E1"/>
    <w:rsid w:val="00ED6ED7"/>
    <w:rsid w:val="00EE3775"/>
    <w:rsid w:val="00F00044"/>
    <w:rsid w:val="00F43B29"/>
    <w:rsid w:val="00F47E10"/>
    <w:rsid w:val="00F73484"/>
    <w:rsid w:val="00F85BE1"/>
    <w:rsid w:val="00F87D24"/>
    <w:rsid w:val="00F92C3E"/>
    <w:rsid w:val="00FA0C5F"/>
    <w:rsid w:val="00FA3EBC"/>
    <w:rsid w:val="00FA4F7D"/>
    <w:rsid w:val="00FC640B"/>
    <w:rsid w:val="00FC6CAF"/>
    <w:rsid w:val="00FD1CD6"/>
    <w:rsid w:val="00FD4D72"/>
    <w:rsid w:val="00FE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EA4D5"/>
  <w15:chartTrackingRefBased/>
  <w15:docId w15:val="{57A158B9-ABC0-3149-85F2-4CFEDB955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ristian Lintao</dc:creator>
  <cp:keywords/>
  <dc:description/>
  <cp:lastModifiedBy>Ryan Cristian Lintao</cp:lastModifiedBy>
  <cp:revision>2</cp:revision>
  <dcterms:created xsi:type="dcterms:W3CDTF">2023-09-15T08:51:00Z</dcterms:created>
  <dcterms:modified xsi:type="dcterms:W3CDTF">2023-09-15T08:51:00Z</dcterms:modified>
</cp:coreProperties>
</file>